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5D0231" w14:textId="148E5AD2" w:rsidR="00732169" w:rsidRPr="00732169" w:rsidRDefault="00732169" w:rsidP="00732169">
      <w:pPr>
        <w:rPr>
          <w:rFonts w:asciiTheme="majorBidi" w:hAnsiTheme="majorBidi" w:cstheme="majorBidi"/>
          <w:b/>
          <w:bCs/>
        </w:rPr>
      </w:pPr>
      <w:r w:rsidRPr="00732169">
        <w:rPr>
          <w:rFonts w:asciiTheme="majorBidi" w:hAnsiTheme="majorBidi" w:cstheme="majorBidi"/>
          <w:b/>
          <w:bCs/>
        </w:rPr>
        <w:t xml:space="preserve">Supplementary material: </w:t>
      </w:r>
      <w:bookmarkStart w:id="0" w:name="_GoBack"/>
      <w:bookmarkEnd w:id="0"/>
    </w:p>
    <w:tbl>
      <w:tblPr>
        <w:tblStyle w:val="PlainTable2"/>
        <w:tblW w:w="16019" w:type="dxa"/>
        <w:tblInd w:w="-993" w:type="dxa"/>
        <w:tblLook w:val="04A0" w:firstRow="1" w:lastRow="0" w:firstColumn="1" w:lastColumn="0" w:noHBand="0" w:noVBand="1"/>
      </w:tblPr>
      <w:tblGrid>
        <w:gridCol w:w="3829"/>
        <w:gridCol w:w="4820"/>
        <w:gridCol w:w="3827"/>
        <w:gridCol w:w="3543"/>
      </w:tblGrid>
      <w:tr w:rsidR="007634AD" w:rsidRPr="007634AD" w14:paraId="7039E0BF" w14:textId="77777777" w:rsidTr="002F36A0">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6019" w:type="dxa"/>
            <w:gridSpan w:val="4"/>
            <w:tcBorders>
              <w:top w:val="nil"/>
            </w:tcBorders>
          </w:tcPr>
          <w:p w14:paraId="714B48EF" w14:textId="7A22F6A5" w:rsidR="007634AD" w:rsidRPr="002F36A0" w:rsidRDefault="002C2764" w:rsidP="002F36A0">
            <w:pPr>
              <w:rPr>
                <w:rFonts w:asciiTheme="majorBidi" w:hAnsiTheme="majorBidi" w:cstheme="majorBidi"/>
                <w:b w:val="0"/>
                <w:bCs w:val="0"/>
                <w:sz w:val="20"/>
                <w:szCs w:val="20"/>
              </w:rPr>
            </w:pPr>
            <w:r w:rsidRPr="00EA651A">
              <w:rPr>
                <w:rFonts w:asciiTheme="majorBidi" w:hAnsiTheme="majorBidi" w:cstheme="majorBidi"/>
                <w:sz w:val="20"/>
                <w:szCs w:val="20"/>
              </w:rPr>
              <w:t xml:space="preserve">Table </w:t>
            </w:r>
            <w:r w:rsidR="00732169">
              <w:rPr>
                <w:rFonts w:asciiTheme="majorBidi" w:hAnsiTheme="majorBidi" w:cstheme="majorBidi"/>
                <w:sz w:val="20"/>
                <w:szCs w:val="20"/>
              </w:rPr>
              <w:t>S</w:t>
            </w:r>
            <w:r w:rsidRPr="00EA651A">
              <w:rPr>
                <w:rFonts w:asciiTheme="majorBidi" w:hAnsiTheme="majorBidi" w:cstheme="majorBidi"/>
                <w:sz w:val="20"/>
                <w:szCs w:val="20"/>
              </w:rPr>
              <w:t>1.</w:t>
            </w:r>
            <w:r w:rsidRPr="002F36A0">
              <w:rPr>
                <w:rFonts w:asciiTheme="majorBidi" w:hAnsiTheme="majorBidi" w:cstheme="majorBidi"/>
                <w:b w:val="0"/>
                <w:bCs w:val="0"/>
                <w:sz w:val="20"/>
                <w:szCs w:val="20"/>
              </w:rPr>
              <w:t xml:space="preserve"> Leadership and M</w:t>
            </w:r>
            <w:r w:rsidR="00C3076F" w:rsidRPr="002F36A0">
              <w:rPr>
                <w:rFonts w:asciiTheme="majorBidi" w:hAnsiTheme="majorBidi" w:cstheme="majorBidi"/>
                <w:b w:val="0"/>
                <w:bCs w:val="0"/>
                <w:sz w:val="20"/>
                <w:szCs w:val="20"/>
              </w:rPr>
              <w:t>anagemen</w:t>
            </w:r>
            <w:r w:rsidR="00DF7CD8">
              <w:rPr>
                <w:rFonts w:asciiTheme="majorBidi" w:hAnsiTheme="majorBidi" w:cstheme="majorBidi"/>
                <w:b w:val="0"/>
                <w:bCs w:val="0"/>
                <w:sz w:val="20"/>
                <w:szCs w:val="20"/>
              </w:rPr>
              <w:t>t Related</w:t>
            </w:r>
            <w:r w:rsidR="00C3076F" w:rsidRPr="002F36A0">
              <w:rPr>
                <w:rFonts w:asciiTheme="majorBidi" w:hAnsiTheme="majorBidi" w:cstheme="majorBidi"/>
                <w:b w:val="0"/>
                <w:bCs w:val="0"/>
                <w:sz w:val="20"/>
                <w:szCs w:val="20"/>
              </w:rPr>
              <w:t xml:space="preserve"> </w:t>
            </w:r>
            <w:r w:rsidR="00DF7CD8">
              <w:rPr>
                <w:rFonts w:asciiTheme="majorBidi" w:hAnsiTheme="majorBidi" w:cstheme="majorBidi"/>
                <w:b w:val="0"/>
                <w:bCs w:val="0"/>
                <w:sz w:val="20"/>
                <w:szCs w:val="20"/>
              </w:rPr>
              <w:t>Recommendations of Ph</w:t>
            </w:r>
            <w:r w:rsidRPr="002F36A0">
              <w:rPr>
                <w:rFonts w:asciiTheme="majorBidi" w:hAnsiTheme="majorBidi" w:cstheme="majorBidi"/>
                <w:b w:val="0"/>
                <w:bCs w:val="0"/>
                <w:sz w:val="20"/>
                <w:szCs w:val="20"/>
              </w:rPr>
              <w:t xml:space="preserve">armacy Curriculum </w:t>
            </w:r>
            <w:r w:rsidR="00DF7CD8">
              <w:rPr>
                <w:rFonts w:asciiTheme="majorBidi" w:hAnsiTheme="majorBidi" w:cstheme="majorBidi"/>
                <w:b w:val="0"/>
                <w:bCs w:val="0"/>
                <w:sz w:val="20"/>
                <w:szCs w:val="20"/>
              </w:rPr>
              <w:t xml:space="preserve">Organizations </w:t>
            </w:r>
            <w:r w:rsidR="00280C7A" w:rsidRPr="002F36A0">
              <w:rPr>
                <w:rFonts w:asciiTheme="majorBidi" w:hAnsiTheme="majorBidi" w:cstheme="majorBidi"/>
                <w:b w:val="0"/>
                <w:bCs w:val="0"/>
                <w:sz w:val="20"/>
                <w:szCs w:val="20"/>
              </w:rPr>
              <w:t xml:space="preserve"> </w:t>
            </w:r>
          </w:p>
        </w:tc>
      </w:tr>
      <w:tr w:rsidR="00015FC7" w:rsidRPr="007634AD" w14:paraId="1910AE3E" w14:textId="6E28DE01" w:rsidTr="002C2764">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3829" w:type="dxa"/>
            <w:tcBorders>
              <w:top w:val="single" w:sz="12" w:space="0" w:color="auto"/>
              <w:bottom w:val="single" w:sz="12" w:space="0" w:color="auto"/>
            </w:tcBorders>
          </w:tcPr>
          <w:p w14:paraId="28060C9E" w14:textId="6D5C0C4C" w:rsidR="00015FC7" w:rsidRPr="007634AD" w:rsidRDefault="00015FC7">
            <w:pPr>
              <w:rPr>
                <w:rFonts w:asciiTheme="majorBidi" w:hAnsiTheme="majorBidi" w:cstheme="majorBidi"/>
                <w:sz w:val="20"/>
                <w:szCs w:val="20"/>
              </w:rPr>
            </w:pPr>
            <w:r w:rsidRPr="007634AD">
              <w:rPr>
                <w:rFonts w:asciiTheme="majorBidi" w:hAnsiTheme="majorBidi" w:cstheme="majorBidi"/>
                <w:sz w:val="20"/>
                <w:szCs w:val="20"/>
              </w:rPr>
              <w:t>The accreditation standards</w:t>
            </w:r>
          </w:p>
        </w:tc>
        <w:tc>
          <w:tcPr>
            <w:tcW w:w="4820" w:type="dxa"/>
            <w:tcBorders>
              <w:top w:val="single" w:sz="12" w:space="0" w:color="auto"/>
              <w:bottom w:val="single" w:sz="12" w:space="0" w:color="auto"/>
            </w:tcBorders>
            <w:vAlign w:val="bottom"/>
          </w:tcPr>
          <w:p w14:paraId="0B1EC831" w14:textId="4080D806" w:rsidR="00015FC7" w:rsidRPr="006E199C" w:rsidRDefault="008F4F87" w:rsidP="002C27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vertAlign w:val="superscript"/>
              </w:rPr>
            </w:pPr>
            <w:r w:rsidRPr="002C2764">
              <w:rPr>
                <w:rFonts w:asciiTheme="majorBidi" w:hAnsiTheme="majorBidi" w:cstheme="majorBidi"/>
                <w:b/>
                <w:bCs/>
                <w:sz w:val="20"/>
                <w:szCs w:val="20"/>
              </w:rPr>
              <w:t xml:space="preserve">Association of Faculties of Pharmacy of Canada </w:t>
            </w:r>
            <w:r w:rsidR="00015FC7" w:rsidRPr="002C2764">
              <w:rPr>
                <w:rFonts w:asciiTheme="majorBidi" w:hAnsiTheme="majorBidi" w:cstheme="majorBidi"/>
                <w:b/>
                <w:bCs/>
                <w:sz w:val="20"/>
                <w:szCs w:val="20"/>
              </w:rPr>
              <w:t>AFPC</w:t>
            </w:r>
            <w:r w:rsidRPr="002C2764">
              <w:rPr>
                <w:rFonts w:asciiTheme="majorBidi" w:hAnsiTheme="majorBidi" w:cstheme="majorBidi"/>
                <w:b/>
                <w:bCs/>
                <w:sz w:val="20"/>
                <w:szCs w:val="20"/>
              </w:rPr>
              <w:t xml:space="preserve"> (2017)</w:t>
            </w:r>
            <w:r w:rsidR="0084378A" w:rsidRPr="0084378A">
              <w:rPr>
                <w:rFonts w:asciiTheme="majorBidi" w:hAnsiTheme="majorBidi" w:cstheme="majorBidi"/>
                <w:b/>
                <w:bCs/>
                <w:sz w:val="20"/>
                <w:szCs w:val="20"/>
                <w:vertAlign w:val="superscript"/>
              </w:rPr>
              <w:t>10</w:t>
            </w:r>
          </w:p>
        </w:tc>
        <w:tc>
          <w:tcPr>
            <w:tcW w:w="3827" w:type="dxa"/>
            <w:tcBorders>
              <w:top w:val="single" w:sz="12" w:space="0" w:color="auto"/>
              <w:bottom w:val="single" w:sz="12" w:space="0" w:color="auto"/>
            </w:tcBorders>
          </w:tcPr>
          <w:p w14:paraId="36F2BB85" w14:textId="43629404" w:rsidR="00015FC7" w:rsidRPr="00755382" w:rsidRDefault="002C2764" w:rsidP="002C27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vertAlign w:val="superscript"/>
              </w:rPr>
            </w:pPr>
            <w:r>
              <w:rPr>
                <w:rFonts w:asciiTheme="majorBidi" w:hAnsiTheme="majorBidi" w:cstheme="majorBidi"/>
                <w:b/>
                <w:bCs/>
                <w:sz w:val="20"/>
                <w:szCs w:val="20"/>
              </w:rPr>
              <w:t>AC</w:t>
            </w:r>
            <w:r w:rsidR="00755382">
              <w:rPr>
                <w:rFonts w:asciiTheme="majorBidi" w:hAnsiTheme="majorBidi" w:cstheme="majorBidi"/>
                <w:b/>
                <w:bCs/>
                <w:sz w:val="20"/>
                <w:szCs w:val="20"/>
              </w:rPr>
              <w:t>P</w:t>
            </w:r>
            <w:r>
              <w:rPr>
                <w:rFonts w:asciiTheme="majorBidi" w:hAnsiTheme="majorBidi" w:cstheme="majorBidi"/>
                <w:b/>
                <w:bCs/>
                <w:sz w:val="20"/>
                <w:szCs w:val="20"/>
              </w:rPr>
              <w:t xml:space="preserve">E </w:t>
            </w:r>
            <w:r w:rsidR="00015FC7" w:rsidRPr="002C2764">
              <w:rPr>
                <w:rFonts w:asciiTheme="majorBidi" w:hAnsiTheme="majorBidi" w:cstheme="majorBidi"/>
                <w:b/>
                <w:bCs/>
                <w:sz w:val="20"/>
                <w:szCs w:val="20"/>
              </w:rPr>
              <w:t>(2016)</w:t>
            </w:r>
            <w:r w:rsidR="0084378A" w:rsidRPr="0084378A">
              <w:rPr>
                <w:rFonts w:asciiTheme="majorBidi" w:hAnsiTheme="majorBidi" w:cstheme="majorBidi"/>
                <w:b/>
                <w:bCs/>
                <w:sz w:val="20"/>
                <w:szCs w:val="20"/>
                <w:vertAlign w:val="superscript"/>
              </w:rPr>
              <w:t>11</w:t>
            </w:r>
          </w:p>
        </w:tc>
        <w:tc>
          <w:tcPr>
            <w:tcW w:w="3543" w:type="dxa"/>
            <w:tcBorders>
              <w:top w:val="single" w:sz="12" w:space="0" w:color="auto"/>
              <w:bottom w:val="single" w:sz="12" w:space="0" w:color="auto"/>
            </w:tcBorders>
            <w:vAlign w:val="bottom"/>
          </w:tcPr>
          <w:p w14:paraId="1CCA6ADF" w14:textId="14630C98" w:rsidR="00015FC7" w:rsidRPr="002C2764" w:rsidRDefault="00015FC7" w:rsidP="002C27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2C2764">
              <w:rPr>
                <w:rFonts w:asciiTheme="majorBidi" w:hAnsiTheme="majorBidi" w:cstheme="majorBidi"/>
                <w:b/>
                <w:bCs/>
                <w:sz w:val="20"/>
                <w:szCs w:val="20"/>
              </w:rPr>
              <w:t>CAPE</w:t>
            </w:r>
            <w:r w:rsidR="002C2764">
              <w:rPr>
                <w:rFonts w:asciiTheme="majorBidi" w:hAnsiTheme="majorBidi" w:cstheme="majorBidi"/>
                <w:b/>
                <w:bCs/>
                <w:sz w:val="20"/>
                <w:szCs w:val="20"/>
              </w:rPr>
              <w:t xml:space="preserve"> </w:t>
            </w:r>
            <w:r w:rsidR="00760028" w:rsidRPr="002C2764">
              <w:rPr>
                <w:rFonts w:asciiTheme="majorBidi" w:hAnsiTheme="majorBidi" w:cstheme="majorBidi"/>
                <w:b/>
                <w:bCs/>
                <w:sz w:val="20"/>
                <w:szCs w:val="20"/>
              </w:rPr>
              <w:t>(2013)</w:t>
            </w:r>
            <w:r w:rsidR="0084378A" w:rsidRPr="0084378A">
              <w:rPr>
                <w:rFonts w:asciiTheme="majorBidi" w:hAnsiTheme="majorBidi" w:cstheme="majorBidi"/>
                <w:b/>
                <w:bCs/>
                <w:sz w:val="20"/>
                <w:szCs w:val="20"/>
                <w:vertAlign w:val="superscript"/>
              </w:rPr>
              <w:t>9</w:t>
            </w:r>
            <w:r w:rsidR="00D83349" w:rsidRPr="002C2764">
              <w:rPr>
                <w:rFonts w:asciiTheme="majorBidi" w:hAnsiTheme="majorBidi" w:cstheme="majorBidi"/>
                <w:b/>
                <w:bCs/>
                <w:sz w:val="20"/>
                <w:szCs w:val="20"/>
              </w:rPr>
              <w:t>*</w:t>
            </w:r>
          </w:p>
          <w:p w14:paraId="30D9C72C" w14:textId="02C0870D" w:rsidR="00760028" w:rsidRPr="002C2764" w:rsidRDefault="00760028" w:rsidP="002C2764">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r>
      <w:tr w:rsidR="00015FC7" w:rsidRPr="007634AD" w14:paraId="74E6D171" w14:textId="2DBAB1BC" w:rsidTr="002C2764">
        <w:trPr>
          <w:trHeight w:val="706"/>
        </w:trPr>
        <w:tc>
          <w:tcPr>
            <w:cnfStyle w:val="001000000000" w:firstRow="0" w:lastRow="0" w:firstColumn="1" w:lastColumn="0" w:oddVBand="0" w:evenVBand="0" w:oddHBand="0" w:evenHBand="0" w:firstRowFirstColumn="0" w:firstRowLastColumn="0" w:lastRowFirstColumn="0" w:lastRowLastColumn="0"/>
            <w:tcW w:w="3829" w:type="dxa"/>
            <w:tcBorders>
              <w:top w:val="single" w:sz="12" w:space="0" w:color="auto"/>
            </w:tcBorders>
          </w:tcPr>
          <w:p w14:paraId="2FF93A98" w14:textId="37A16F3B" w:rsidR="00015FC7" w:rsidRPr="008B195F" w:rsidRDefault="00015FC7">
            <w:pPr>
              <w:rPr>
                <w:rFonts w:asciiTheme="majorBidi" w:hAnsiTheme="majorBidi" w:cstheme="majorBidi"/>
                <w:b w:val="0"/>
                <w:bCs w:val="0"/>
                <w:sz w:val="20"/>
                <w:szCs w:val="20"/>
              </w:rPr>
            </w:pPr>
            <w:r w:rsidRPr="008B195F">
              <w:rPr>
                <w:rFonts w:asciiTheme="majorBidi" w:hAnsiTheme="majorBidi" w:cstheme="majorBidi"/>
                <w:b w:val="0"/>
                <w:bCs w:val="0"/>
                <w:sz w:val="20"/>
                <w:szCs w:val="20"/>
              </w:rPr>
              <w:t xml:space="preserve">Definitions </w:t>
            </w:r>
          </w:p>
        </w:tc>
        <w:tc>
          <w:tcPr>
            <w:tcW w:w="4820" w:type="dxa"/>
            <w:tcBorders>
              <w:top w:val="single" w:sz="12" w:space="0" w:color="auto"/>
            </w:tcBorders>
          </w:tcPr>
          <w:p w14:paraId="13F41930" w14:textId="2649FA3B" w:rsidR="00015FC7" w:rsidRPr="007634AD" w:rsidRDefault="00015FC7" w:rsidP="00D8334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The AFPC does not differentiate between a leader and a manager</w:t>
            </w:r>
            <w:r w:rsidR="00D83349" w:rsidRPr="007634AD">
              <w:rPr>
                <w:rFonts w:asciiTheme="majorBidi" w:hAnsiTheme="majorBidi" w:cstheme="majorBidi"/>
                <w:sz w:val="20"/>
                <w:szCs w:val="20"/>
              </w:rPr>
              <w:t xml:space="preserve">’s </w:t>
            </w:r>
            <w:r w:rsidRPr="007634AD">
              <w:rPr>
                <w:rFonts w:asciiTheme="majorBidi" w:hAnsiTheme="majorBidi" w:cstheme="majorBidi"/>
                <w:sz w:val="20"/>
                <w:szCs w:val="20"/>
              </w:rPr>
              <w:t xml:space="preserve">role in their educational outcomes. </w:t>
            </w:r>
          </w:p>
          <w:p w14:paraId="0749AA4C" w14:textId="758637EA" w:rsidR="00015FC7" w:rsidRPr="007634AD" w:rsidRDefault="00015FC7" w:rsidP="00B654AE">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F4768">
              <w:rPr>
                <w:rFonts w:asciiTheme="majorBidi" w:hAnsiTheme="majorBidi" w:cstheme="majorBidi"/>
                <w:i/>
                <w:iCs/>
                <w:sz w:val="20"/>
                <w:szCs w:val="20"/>
              </w:rPr>
              <w:t>Definition:</w:t>
            </w:r>
            <w:r w:rsidRPr="007634AD">
              <w:rPr>
                <w:rFonts w:asciiTheme="majorBidi" w:hAnsiTheme="majorBidi" w:cstheme="majorBidi"/>
                <w:sz w:val="20"/>
                <w:szCs w:val="20"/>
              </w:rPr>
              <w:t xml:space="preserve"> As Leaders and Managers, pharmacy graduates engage with others to optimize the safety, effectiveness and efficiency of health care and contribute to a vision of a high-quality health care system</w:t>
            </w:r>
            <w:r w:rsidR="00B654AE">
              <w:rPr>
                <w:rFonts w:asciiTheme="majorBidi" w:hAnsiTheme="majorBidi" w:cstheme="majorBidi"/>
                <w:sz w:val="20"/>
                <w:szCs w:val="20"/>
              </w:rPr>
              <w:t>.</w:t>
            </w:r>
          </w:p>
        </w:tc>
        <w:tc>
          <w:tcPr>
            <w:tcW w:w="3827" w:type="dxa"/>
            <w:tcBorders>
              <w:top w:val="single" w:sz="12" w:space="0" w:color="auto"/>
            </w:tcBorders>
          </w:tcPr>
          <w:p w14:paraId="0B2A25A3" w14:textId="5B0D930E" w:rsidR="00015FC7" w:rsidRPr="00B654AE" w:rsidRDefault="00015FC7" w:rsidP="00B654A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i/>
                <w:iCs/>
                <w:sz w:val="20"/>
                <w:szCs w:val="20"/>
              </w:rPr>
              <w:t>Leadership</w:t>
            </w:r>
            <w:r w:rsidR="00AF4768" w:rsidRPr="00B654AE">
              <w:rPr>
                <w:rFonts w:asciiTheme="majorBidi" w:hAnsiTheme="majorBidi" w:cstheme="majorBidi"/>
                <w:i/>
                <w:iCs/>
                <w:sz w:val="20"/>
                <w:szCs w:val="20"/>
              </w:rPr>
              <w:t xml:space="preserve"> definition</w:t>
            </w:r>
            <w:r w:rsidRPr="00B654AE">
              <w:rPr>
                <w:rFonts w:asciiTheme="majorBidi" w:hAnsiTheme="majorBidi" w:cstheme="majorBidi"/>
                <w:i/>
                <w:iCs/>
                <w:sz w:val="20"/>
                <w:szCs w:val="20"/>
              </w:rPr>
              <w:t>:</w:t>
            </w:r>
            <w:r w:rsidRPr="00B654AE">
              <w:rPr>
                <w:rFonts w:asciiTheme="majorBidi" w:hAnsiTheme="majorBidi" w:cstheme="majorBidi"/>
                <w:sz w:val="20"/>
                <w:szCs w:val="20"/>
              </w:rPr>
              <w:t xml:space="preserve"> The graduate is able to demonstrate responsibility for creating and achieving shared goals, regardless of position.</w:t>
            </w:r>
          </w:p>
          <w:p w14:paraId="5ECE3561" w14:textId="54B11A0C" w:rsidR="00015FC7" w:rsidRPr="007634AD" w:rsidRDefault="00015F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3016C741" w14:textId="21E71F07" w:rsidR="00015FC7" w:rsidRPr="00B654AE" w:rsidRDefault="00015FC7" w:rsidP="00B654AE">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i/>
                <w:iCs/>
                <w:sz w:val="20"/>
                <w:szCs w:val="20"/>
              </w:rPr>
              <w:t>Medication use systems management:</w:t>
            </w:r>
            <w:r w:rsidRPr="00B654AE">
              <w:rPr>
                <w:rFonts w:asciiTheme="majorBidi" w:hAnsiTheme="majorBidi" w:cstheme="majorBidi"/>
                <w:sz w:val="20"/>
                <w:szCs w:val="20"/>
              </w:rPr>
              <w:t xml:space="preserve"> The graduate is able to manage patient healthcare needs using human, financial, technological, and physical resources to optimize the safety and efficacy of medication use systems.</w:t>
            </w:r>
          </w:p>
        </w:tc>
        <w:tc>
          <w:tcPr>
            <w:tcW w:w="3543" w:type="dxa"/>
            <w:tcBorders>
              <w:top w:val="single" w:sz="12" w:space="0" w:color="auto"/>
            </w:tcBorders>
          </w:tcPr>
          <w:p w14:paraId="15E1F49E" w14:textId="3AF16304" w:rsidR="00760028" w:rsidRPr="00B654AE" w:rsidRDefault="00AF4768" w:rsidP="00B654AE">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i/>
                <w:iCs/>
                <w:sz w:val="20"/>
                <w:szCs w:val="20"/>
              </w:rPr>
              <w:t>Leadership definition:</w:t>
            </w:r>
            <w:r w:rsidRPr="00B654AE">
              <w:rPr>
                <w:rFonts w:asciiTheme="majorBidi" w:hAnsiTheme="majorBidi" w:cstheme="majorBidi"/>
                <w:sz w:val="20"/>
                <w:szCs w:val="20"/>
              </w:rPr>
              <w:t xml:space="preserve"> </w:t>
            </w:r>
            <w:r w:rsidR="00760028" w:rsidRPr="00B654AE">
              <w:rPr>
                <w:rFonts w:asciiTheme="majorBidi" w:hAnsiTheme="majorBidi" w:cstheme="majorBidi"/>
                <w:sz w:val="20"/>
                <w:szCs w:val="20"/>
              </w:rPr>
              <w:t>Leadership involves inspiring others. It is a function of knowing yourself, creating a culture of trust and open communication, having a vision that is well communicated, empowering others, taking a broad view of situations, and forming strategic alliances.</w:t>
            </w:r>
          </w:p>
          <w:p w14:paraId="7A720FF4" w14:textId="77777777" w:rsidR="00760028" w:rsidRPr="007634AD" w:rsidRDefault="00760028" w:rsidP="007600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6E414F76" w14:textId="688F0B3B" w:rsidR="00015FC7" w:rsidRPr="00B654AE" w:rsidRDefault="00760028" w:rsidP="00B654AE">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i/>
                <w:iCs/>
                <w:sz w:val="20"/>
                <w:szCs w:val="20"/>
              </w:rPr>
              <w:t xml:space="preserve">Management </w:t>
            </w:r>
            <w:r w:rsidR="00AF4768" w:rsidRPr="00B654AE">
              <w:rPr>
                <w:rFonts w:asciiTheme="majorBidi" w:hAnsiTheme="majorBidi" w:cstheme="majorBidi"/>
                <w:i/>
                <w:iCs/>
                <w:sz w:val="20"/>
                <w:szCs w:val="20"/>
              </w:rPr>
              <w:t>definition:</w:t>
            </w:r>
            <w:r w:rsidR="00AF4768" w:rsidRPr="00B654AE">
              <w:rPr>
                <w:rFonts w:asciiTheme="majorBidi" w:hAnsiTheme="majorBidi" w:cstheme="majorBidi"/>
                <w:sz w:val="20"/>
                <w:szCs w:val="20"/>
              </w:rPr>
              <w:t xml:space="preserve"> </w:t>
            </w:r>
            <w:r w:rsidRPr="00B654AE">
              <w:rPr>
                <w:rFonts w:asciiTheme="majorBidi" w:hAnsiTheme="majorBidi" w:cstheme="majorBidi"/>
                <w:sz w:val="20"/>
                <w:szCs w:val="20"/>
              </w:rPr>
              <w:t>Identifying, implementing, and overseeing resources to effectively accomplish specific projects or processes.</w:t>
            </w:r>
          </w:p>
        </w:tc>
      </w:tr>
      <w:tr w:rsidR="00015FC7" w:rsidRPr="007634AD" w14:paraId="6C174C87" w14:textId="5A925DB9" w:rsidTr="002C2764">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3829" w:type="dxa"/>
          </w:tcPr>
          <w:p w14:paraId="55FDCB2B" w14:textId="22DAA5A3" w:rsidR="00015FC7" w:rsidRPr="008B195F" w:rsidRDefault="00015FC7">
            <w:pPr>
              <w:rPr>
                <w:rFonts w:asciiTheme="majorBidi" w:hAnsiTheme="majorBidi" w:cstheme="majorBidi"/>
                <w:b w:val="0"/>
                <w:bCs w:val="0"/>
                <w:sz w:val="20"/>
                <w:szCs w:val="20"/>
              </w:rPr>
            </w:pPr>
            <w:r w:rsidRPr="008B195F">
              <w:rPr>
                <w:rFonts w:asciiTheme="majorBidi" w:hAnsiTheme="majorBidi" w:cstheme="majorBidi"/>
                <w:b w:val="0"/>
                <w:bCs w:val="0"/>
                <w:sz w:val="20"/>
                <w:szCs w:val="20"/>
              </w:rPr>
              <w:t>Key competencies (what is expected from graduates in relation to leadership and management roles).</w:t>
            </w:r>
          </w:p>
        </w:tc>
        <w:tc>
          <w:tcPr>
            <w:tcW w:w="4820" w:type="dxa"/>
          </w:tcPr>
          <w:p w14:paraId="3A539011" w14:textId="77777777" w:rsidR="00015FC7" w:rsidRPr="00B654AE" w:rsidRDefault="00015FC7" w:rsidP="00562B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B654AE">
              <w:rPr>
                <w:rFonts w:asciiTheme="majorBidi" w:hAnsiTheme="majorBidi" w:cstheme="majorBidi"/>
                <w:i/>
                <w:iCs/>
                <w:sz w:val="20"/>
                <w:szCs w:val="20"/>
              </w:rPr>
              <w:t>LM1: Contribute to optimizing health care delivery and pharmacy services.</w:t>
            </w:r>
          </w:p>
          <w:p w14:paraId="32CABFE8" w14:textId="0146BEF2" w:rsidR="00015FC7" w:rsidRPr="007634AD" w:rsidRDefault="00E1629B" w:rsidP="00B654AE">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w:t>
            </w:r>
            <w:r w:rsidR="00015FC7" w:rsidRPr="007634AD">
              <w:rPr>
                <w:rFonts w:asciiTheme="majorBidi" w:hAnsiTheme="majorBidi" w:cstheme="majorBidi"/>
                <w:sz w:val="20"/>
                <w:szCs w:val="20"/>
              </w:rPr>
              <w:t>M1.1 Work with others to apply quality improvement strategies and techniques to optimize pharmacy care.</w:t>
            </w:r>
          </w:p>
          <w:p w14:paraId="2730F80E" w14:textId="4C36A400" w:rsidR="00015FC7" w:rsidRPr="007634AD" w:rsidRDefault="00015FC7" w:rsidP="00B654AE">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1.2 Contribute to a culture of patient safety.</w:t>
            </w:r>
          </w:p>
          <w:p w14:paraId="1CA90396" w14:textId="2926C878" w:rsidR="00015FC7" w:rsidRPr="007634AD" w:rsidRDefault="00015FC7" w:rsidP="00B654AE">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1.3 Confirm the quality, safety and integrity of products.</w:t>
            </w:r>
          </w:p>
          <w:p w14:paraId="2B5496D1" w14:textId="5AF86F11" w:rsidR="00B654AE" w:rsidRPr="00B654AE" w:rsidRDefault="00015FC7" w:rsidP="00B654AE">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1.4 Use health informatics to improve the quality of care, manage resources and optimize patient safety</w:t>
            </w:r>
            <w:r w:rsidRPr="007634AD">
              <w:rPr>
                <w:rFonts w:asciiTheme="majorBidi" w:hAnsiTheme="majorBidi" w:cstheme="majorBidi"/>
                <w:color w:val="0070C0"/>
                <w:sz w:val="20"/>
                <w:szCs w:val="20"/>
              </w:rPr>
              <w:t>.</w:t>
            </w:r>
          </w:p>
          <w:p w14:paraId="347D90AC" w14:textId="77777777" w:rsidR="00015FC7" w:rsidRPr="00B654AE" w:rsidRDefault="00015FC7" w:rsidP="00562B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0070C0"/>
                <w:sz w:val="20"/>
                <w:szCs w:val="20"/>
              </w:rPr>
            </w:pPr>
            <w:r w:rsidRPr="007634AD">
              <w:rPr>
                <w:rFonts w:asciiTheme="majorBidi" w:hAnsiTheme="majorBidi" w:cstheme="majorBidi"/>
                <w:color w:val="0070C0"/>
                <w:sz w:val="20"/>
                <w:szCs w:val="20"/>
              </w:rPr>
              <w:t xml:space="preserve"> </w:t>
            </w:r>
            <w:r w:rsidRPr="00B654AE">
              <w:rPr>
                <w:rFonts w:asciiTheme="majorBidi" w:hAnsiTheme="majorBidi" w:cstheme="majorBidi"/>
                <w:i/>
                <w:iCs/>
                <w:sz w:val="20"/>
                <w:szCs w:val="20"/>
              </w:rPr>
              <w:t>LM2: Contribute to the stewardship of resources in health care systems.</w:t>
            </w:r>
          </w:p>
          <w:p w14:paraId="5023E65B" w14:textId="44200E46" w:rsidR="00015FC7" w:rsidRPr="007634AD" w:rsidRDefault="00015FC7" w:rsidP="006E199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2.1 Apply evidence and management processes to achieve cost appropriate care.</w:t>
            </w:r>
          </w:p>
          <w:p w14:paraId="0C492307" w14:textId="17A2AE57" w:rsidR="00015FC7" w:rsidRPr="007634AD" w:rsidRDefault="00015FC7" w:rsidP="006E199C">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2.2 Allocate health care resources for optimal patient care.</w:t>
            </w:r>
          </w:p>
          <w:p w14:paraId="6CD18195" w14:textId="5E014577" w:rsidR="00015FC7" w:rsidRPr="007634AD" w:rsidRDefault="00015FC7" w:rsidP="00B654AE">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lastRenderedPageBreak/>
              <w:t>LM2.3 Contribute to the management of finances and health human resources in pharmacy practice settings.</w:t>
            </w:r>
          </w:p>
          <w:p w14:paraId="3C651A41" w14:textId="77777777" w:rsidR="00015FC7" w:rsidRPr="007634AD" w:rsidRDefault="00015FC7" w:rsidP="00562B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70C0"/>
                <w:sz w:val="20"/>
                <w:szCs w:val="20"/>
              </w:rPr>
            </w:pPr>
            <w:r w:rsidRPr="007634AD">
              <w:rPr>
                <w:rFonts w:asciiTheme="majorBidi" w:hAnsiTheme="majorBidi" w:cstheme="majorBidi"/>
                <w:color w:val="0070C0"/>
                <w:sz w:val="20"/>
                <w:szCs w:val="20"/>
              </w:rPr>
              <w:t xml:space="preserve"> </w:t>
            </w:r>
            <w:r w:rsidRPr="00B654AE">
              <w:rPr>
                <w:rFonts w:asciiTheme="majorBidi" w:hAnsiTheme="majorBidi" w:cstheme="majorBidi"/>
                <w:i/>
                <w:iCs/>
                <w:sz w:val="20"/>
                <w:szCs w:val="20"/>
              </w:rPr>
              <w:t>LM3: Demonstrate leadership skills</w:t>
            </w:r>
            <w:r w:rsidRPr="007634AD">
              <w:rPr>
                <w:rFonts w:asciiTheme="majorBidi" w:hAnsiTheme="majorBidi" w:cstheme="majorBidi"/>
                <w:color w:val="0070C0"/>
                <w:sz w:val="20"/>
                <w:szCs w:val="20"/>
              </w:rPr>
              <w:t xml:space="preserve">. </w:t>
            </w:r>
          </w:p>
          <w:p w14:paraId="2697F979" w14:textId="092F6FF1" w:rsidR="00B654AE" w:rsidRPr="00B654AE" w:rsidRDefault="00015FC7" w:rsidP="00B654AE">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3.1 Demonstrate leadership skills to enhance pharmacy practice and health care</w:t>
            </w:r>
          </w:p>
          <w:p w14:paraId="416A8329" w14:textId="4BDA6BCD" w:rsidR="00015FC7" w:rsidRPr="00B654AE" w:rsidRDefault="00015FC7" w:rsidP="00562BDA">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B654AE">
              <w:rPr>
                <w:rFonts w:asciiTheme="majorBidi" w:hAnsiTheme="majorBidi" w:cstheme="majorBidi"/>
                <w:i/>
                <w:iCs/>
                <w:sz w:val="20"/>
                <w:szCs w:val="20"/>
              </w:rPr>
              <w:t>LM4: Demonstrate management skills.</w:t>
            </w:r>
          </w:p>
          <w:p w14:paraId="2E3685B3" w14:textId="032E6E65" w:rsidR="00015FC7" w:rsidRPr="007634AD" w:rsidRDefault="00015FC7" w:rsidP="00B654AE">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M4.1 Work with others to apply the principles of effective management and supervision of health human resources and medication use systems.</w:t>
            </w:r>
          </w:p>
          <w:p w14:paraId="7CB3FAA4" w14:textId="73361FD8" w:rsidR="00015FC7" w:rsidRPr="007634AD" w:rsidRDefault="00015FC7" w:rsidP="00B654AE">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LM4.2 Use effective strategies to manage and improve their own practice of pharmacy.</w:t>
            </w:r>
          </w:p>
          <w:p w14:paraId="3A4E1798" w14:textId="77777777" w:rsidR="003E0932" w:rsidRDefault="003E0932" w:rsidP="00B753F5">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14:paraId="52EB554B" w14:textId="16487F05" w:rsidR="003E0932" w:rsidRPr="007634AD" w:rsidRDefault="003A35D3" w:rsidP="003E093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i/>
                <w:iCs/>
                <w:sz w:val="20"/>
                <w:szCs w:val="20"/>
              </w:rPr>
              <w:t>PR3 (professional):</w:t>
            </w:r>
            <w:r w:rsidRPr="00B654AE">
              <w:rPr>
                <w:rFonts w:asciiTheme="majorBidi" w:hAnsiTheme="majorBidi" w:cstheme="majorBidi"/>
                <w:sz w:val="20"/>
                <w:szCs w:val="20"/>
              </w:rPr>
              <w:t xml:space="preserve"> </w:t>
            </w:r>
            <w:r w:rsidRPr="007634AD">
              <w:rPr>
                <w:rFonts w:asciiTheme="majorBidi" w:hAnsiTheme="majorBidi" w:cstheme="majorBidi"/>
                <w:sz w:val="20"/>
                <w:szCs w:val="20"/>
              </w:rPr>
              <w:t>Committed to self-awareness in the management of personal and professional well-being.</w:t>
            </w:r>
          </w:p>
          <w:p w14:paraId="50A04FCA" w14:textId="3121CBC7" w:rsidR="00B654AE" w:rsidRPr="00B654AE" w:rsidRDefault="003A35D3" w:rsidP="00B654AE">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B654AE">
              <w:rPr>
                <w:rFonts w:asciiTheme="majorBidi" w:hAnsiTheme="majorBidi" w:cstheme="majorBidi"/>
                <w:i/>
                <w:iCs/>
                <w:sz w:val="20"/>
                <w:szCs w:val="20"/>
              </w:rPr>
              <w:t xml:space="preserve">PR3.1: </w:t>
            </w:r>
            <w:r w:rsidR="00B753F5" w:rsidRPr="00B654AE">
              <w:rPr>
                <w:rFonts w:asciiTheme="majorBidi" w:hAnsiTheme="majorBidi" w:cstheme="majorBidi"/>
                <w:i/>
                <w:iCs/>
                <w:sz w:val="20"/>
                <w:szCs w:val="20"/>
              </w:rPr>
              <w:t xml:space="preserve">Personal leadership: </w:t>
            </w:r>
          </w:p>
          <w:p w14:paraId="15B72DFB" w14:textId="2933FE4E" w:rsidR="003A35D3" w:rsidRPr="003E0932" w:rsidRDefault="00B753F5" w:rsidP="003E0932">
            <w:pPr>
              <w:pStyle w:val="ListParagrap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sz w:val="20"/>
                <w:szCs w:val="20"/>
              </w:rPr>
              <w:t>Set professional and personal goals, priorities and manage their time to balance patient care, workflow and practice requirements</w:t>
            </w:r>
          </w:p>
          <w:p w14:paraId="67E83B0F" w14:textId="3D237A0D" w:rsidR="003A35D3" w:rsidRPr="003E0932" w:rsidRDefault="003A35D3" w:rsidP="00B654AE">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3E0932">
              <w:rPr>
                <w:rFonts w:asciiTheme="majorBidi" w:hAnsiTheme="majorBidi" w:cstheme="majorBidi"/>
                <w:i/>
                <w:iCs/>
                <w:sz w:val="20"/>
                <w:szCs w:val="20"/>
              </w:rPr>
              <w:t>PR3.2</w:t>
            </w:r>
          </w:p>
          <w:p w14:paraId="6667A6B3" w14:textId="12AC5E0A" w:rsidR="003A35D3" w:rsidRPr="003E0932" w:rsidRDefault="003A35D3" w:rsidP="003E0932">
            <w:pPr>
              <w:ind w:left="7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E0932">
              <w:rPr>
                <w:rFonts w:asciiTheme="majorBidi" w:hAnsiTheme="majorBidi" w:cstheme="majorBidi"/>
                <w:sz w:val="20"/>
                <w:szCs w:val="20"/>
              </w:rPr>
              <w:t>Examine, reflect upon and manage personal attributes (knowledge, skills, beliefs, biases, motivations, emotions) that could influence self-development and professional performance.</w:t>
            </w:r>
          </w:p>
          <w:p w14:paraId="046818DA" w14:textId="77777777" w:rsidR="00015FC7" w:rsidRPr="007634AD" w:rsidRDefault="00015F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3827" w:type="dxa"/>
          </w:tcPr>
          <w:p w14:paraId="3FC8D160" w14:textId="77777777" w:rsidR="00CA4A26" w:rsidRPr="00B654AE" w:rsidRDefault="00CA4A26" w:rsidP="00CA4A26">
            <w:pPr>
              <w:pStyle w:val="Default"/>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color w:val="auto"/>
                <w:sz w:val="20"/>
                <w:szCs w:val="20"/>
              </w:rPr>
            </w:pPr>
            <w:r w:rsidRPr="00B654AE">
              <w:rPr>
                <w:rFonts w:asciiTheme="majorBidi" w:hAnsiTheme="majorBidi" w:cstheme="majorBidi"/>
                <w:i/>
                <w:iCs/>
                <w:color w:val="auto"/>
                <w:sz w:val="20"/>
                <w:szCs w:val="20"/>
              </w:rPr>
              <w:lastRenderedPageBreak/>
              <w:t xml:space="preserve">Standard 4: Personal and Professional Development </w:t>
            </w:r>
          </w:p>
          <w:p w14:paraId="51CE3534" w14:textId="1464AA6D" w:rsidR="00CA4A26" w:rsidRPr="007634AD" w:rsidRDefault="00CA4A26" w:rsidP="00CA4A2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The program imparts to the graduate the knowledge, skills, abilities, behavio</w:t>
            </w:r>
            <w:r w:rsidR="00B654AE">
              <w:rPr>
                <w:rFonts w:asciiTheme="majorBidi" w:hAnsiTheme="majorBidi" w:cstheme="majorBidi"/>
                <w:sz w:val="20"/>
                <w:szCs w:val="20"/>
              </w:rPr>
              <w:t>u</w:t>
            </w:r>
            <w:r w:rsidRPr="007634AD">
              <w:rPr>
                <w:rFonts w:asciiTheme="majorBidi" w:hAnsiTheme="majorBidi" w:cstheme="majorBidi"/>
                <w:sz w:val="20"/>
                <w:szCs w:val="20"/>
              </w:rPr>
              <w:t>rs, and attitudes necessary to demonstrate self-awareness, leadership, innovation and entrepreneurship, and professionalism.</w:t>
            </w:r>
          </w:p>
          <w:p w14:paraId="04D26B11" w14:textId="77777777" w:rsidR="00CA4A26" w:rsidRPr="007634AD" w:rsidRDefault="00CA4A26" w:rsidP="00CA4A26">
            <w:pPr>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14:paraId="547DCFA9" w14:textId="646FCBB1" w:rsidR="00015FC7" w:rsidRPr="007634AD" w:rsidRDefault="00015FC7" w:rsidP="00B654A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 xml:space="preserve"> Display confidence in the patient care skills learned in pharmacy school</w:t>
            </w:r>
            <w:r w:rsidR="00B654AE">
              <w:rPr>
                <w:rFonts w:asciiTheme="majorBidi" w:hAnsiTheme="majorBidi" w:cstheme="majorBidi"/>
                <w:sz w:val="20"/>
                <w:szCs w:val="20"/>
              </w:rPr>
              <w:t>.</w:t>
            </w:r>
          </w:p>
          <w:p w14:paraId="10F86FDC" w14:textId="318FC823" w:rsidR="00015FC7" w:rsidRPr="007634AD" w:rsidRDefault="00015FC7" w:rsidP="00B654A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Demonstrate professional behavio</w:t>
            </w:r>
            <w:r w:rsidR="00B654AE">
              <w:rPr>
                <w:rFonts w:asciiTheme="majorBidi" w:hAnsiTheme="majorBidi" w:cstheme="majorBidi"/>
                <w:sz w:val="20"/>
                <w:szCs w:val="20"/>
              </w:rPr>
              <w:t>u</w:t>
            </w:r>
            <w:r w:rsidRPr="007634AD">
              <w:rPr>
                <w:rFonts w:asciiTheme="majorBidi" w:hAnsiTheme="majorBidi" w:cstheme="majorBidi"/>
                <w:sz w:val="20"/>
                <w:szCs w:val="20"/>
              </w:rPr>
              <w:t>r (attitude, dress, appearance, etc.) in practice settings</w:t>
            </w:r>
            <w:r w:rsidR="00B654AE">
              <w:rPr>
                <w:rFonts w:asciiTheme="majorBidi" w:hAnsiTheme="majorBidi" w:cstheme="majorBidi"/>
                <w:sz w:val="20"/>
                <w:szCs w:val="20"/>
              </w:rPr>
              <w:t>.</w:t>
            </w:r>
          </w:p>
          <w:p w14:paraId="288E09B6" w14:textId="70FE6CBB" w:rsidR="00015FC7" w:rsidRPr="007634AD" w:rsidRDefault="00015FC7" w:rsidP="00B654AE">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 xml:space="preserve"> Embrace and advocate changes that improve patient care</w:t>
            </w:r>
            <w:r w:rsidR="00B654AE">
              <w:rPr>
                <w:rFonts w:asciiTheme="majorBidi" w:hAnsiTheme="majorBidi" w:cstheme="majorBidi"/>
                <w:sz w:val="20"/>
                <w:szCs w:val="20"/>
              </w:rPr>
              <w:t>.</w:t>
            </w:r>
          </w:p>
        </w:tc>
        <w:tc>
          <w:tcPr>
            <w:tcW w:w="3543" w:type="dxa"/>
          </w:tcPr>
          <w:p w14:paraId="3C2265CA" w14:textId="77777777" w:rsidR="00015FC7" w:rsidRPr="007634AD" w:rsidRDefault="00015FC7" w:rsidP="000637AE">
            <w:pPr>
              <w:pStyle w:val="ListParagrap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015FC7" w:rsidRPr="007634AD" w14:paraId="695A0B6C" w14:textId="0EA7B939" w:rsidTr="00415852">
        <w:trPr>
          <w:trHeight w:val="994"/>
        </w:trPr>
        <w:tc>
          <w:tcPr>
            <w:cnfStyle w:val="001000000000" w:firstRow="0" w:lastRow="0" w:firstColumn="1" w:lastColumn="0" w:oddVBand="0" w:evenVBand="0" w:oddHBand="0" w:evenHBand="0" w:firstRowFirstColumn="0" w:firstRowLastColumn="0" w:lastRowFirstColumn="0" w:lastRowLastColumn="0"/>
            <w:tcW w:w="3829" w:type="dxa"/>
            <w:tcBorders>
              <w:bottom w:val="single" w:sz="12" w:space="0" w:color="auto"/>
            </w:tcBorders>
          </w:tcPr>
          <w:p w14:paraId="54DFC6D6" w14:textId="392AEC94" w:rsidR="00015FC7" w:rsidRPr="008B195F" w:rsidRDefault="00015FC7">
            <w:pPr>
              <w:rPr>
                <w:rFonts w:asciiTheme="majorBidi" w:hAnsiTheme="majorBidi" w:cstheme="majorBidi"/>
                <w:b w:val="0"/>
                <w:bCs w:val="0"/>
                <w:sz w:val="20"/>
                <w:szCs w:val="20"/>
              </w:rPr>
            </w:pPr>
            <w:r w:rsidRPr="008B195F">
              <w:rPr>
                <w:rFonts w:asciiTheme="majorBidi" w:hAnsiTheme="majorBidi" w:cstheme="majorBidi"/>
                <w:b w:val="0"/>
                <w:bCs w:val="0"/>
                <w:sz w:val="20"/>
                <w:szCs w:val="20"/>
              </w:rPr>
              <w:lastRenderedPageBreak/>
              <w:t xml:space="preserve">Means of addressing leadership/management roles in pharmacy schools </w:t>
            </w:r>
          </w:p>
        </w:tc>
        <w:tc>
          <w:tcPr>
            <w:tcW w:w="4820" w:type="dxa"/>
            <w:tcBorders>
              <w:bottom w:val="single" w:sz="12" w:space="0" w:color="auto"/>
            </w:tcBorders>
          </w:tcPr>
          <w:p w14:paraId="27DBD9E2" w14:textId="77777777" w:rsidR="00015FC7" w:rsidRPr="007634AD" w:rsidRDefault="00015F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3827" w:type="dxa"/>
            <w:tcBorders>
              <w:bottom w:val="single" w:sz="12" w:space="0" w:color="auto"/>
            </w:tcBorders>
          </w:tcPr>
          <w:p w14:paraId="03C11E08" w14:textId="649CC9C3" w:rsidR="00015FC7" w:rsidRPr="00B659EF" w:rsidRDefault="00015FC7" w:rsidP="008006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B659EF">
              <w:rPr>
                <w:rFonts w:asciiTheme="majorBidi" w:hAnsiTheme="majorBidi" w:cstheme="majorBidi"/>
                <w:i/>
                <w:iCs/>
                <w:sz w:val="20"/>
                <w:szCs w:val="20"/>
              </w:rPr>
              <w:t>Leadership</w:t>
            </w:r>
            <w:r w:rsidR="00B659EF" w:rsidRPr="00B659EF">
              <w:rPr>
                <w:rFonts w:asciiTheme="majorBidi" w:hAnsiTheme="majorBidi" w:cstheme="majorBidi"/>
                <w:i/>
                <w:iCs/>
                <w:sz w:val="20"/>
                <w:szCs w:val="20"/>
              </w:rPr>
              <w:t>:</w:t>
            </w:r>
          </w:p>
          <w:p w14:paraId="60F61DE0" w14:textId="341AD098" w:rsidR="00015FC7" w:rsidRPr="007634AD" w:rsidRDefault="00015FC7" w:rsidP="00B654A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Incorporating specific learning outcomes into the curriculum</w:t>
            </w:r>
          </w:p>
          <w:p w14:paraId="5CE50200" w14:textId="2A8CB0E3" w:rsidR="00015FC7" w:rsidRPr="007634AD" w:rsidRDefault="00015FC7" w:rsidP="00B654A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Creating leadership-development programs for students</w:t>
            </w:r>
          </w:p>
          <w:p w14:paraId="5D7632B9" w14:textId="55A24FD1" w:rsidR="00015FC7" w:rsidRPr="007634AD" w:rsidRDefault="00015FC7" w:rsidP="00B654AE">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Supporting leadership development for faculty members so they may serve as role models for students and also advance the profession from the academic perspective</w:t>
            </w:r>
          </w:p>
          <w:p w14:paraId="51E244DC" w14:textId="77777777" w:rsidR="003E0932" w:rsidRDefault="003E0932" w:rsidP="0034604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5AC47A9B" w14:textId="77777777" w:rsidR="003E0932" w:rsidRDefault="003E0932" w:rsidP="0034604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0DAF4114" w14:textId="3EA06F4A" w:rsidR="00346047" w:rsidRPr="007634AD" w:rsidRDefault="00346047" w:rsidP="003E093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lastRenderedPageBreak/>
              <w:t xml:space="preserve">Management: </w:t>
            </w:r>
          </w:p>
          <w:p w14:paraId="3815E985" w14:textId="6ACD2314" w:rsidR="00B654AE" w:rsidRPr="00B654AE" w:rsidRDefault="00346047" w:rsidP="00B654AE">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4AE">
              <w:rPr>
                <w:rFonts w:asciiTheme="majorBidi" w:hAnsiTheme="majorBidi" w:cstheme="majorBidi"/>
                <w:sz w:val="20"/>
                <w:szCs w:val="20"/>
              </w:rPr>
              <w:t>Appendix 1 in the ACPE 2016 standards document provides a list of the required element</w:t>
            </w:r>
            <w:r w:rsidR="003E0932">
              <w:rPr>
                <w:rFonts w:asciiTheme="majorBidi" w:hAnsiTheme="majorBidi" w:cstheme="majorBidi"/>
                <w:sz w:val="20"/>
                <w:szCs w:val="20"/>
              </w:rPr>
              <w:t>s</w:t>
            </w:r>
            <w:r w:rsidRPr="00B654AE">
              <w:rPr>
                <w:rFonts w:asciiTheme="majorBidi" w:hAnsiTheme="majorBidi" w:cstheme="majorBidi"/>
                <w:sz w:val="20"/>
                <w:szCs w:val="20"/>
              </w:rPr>
              <w:t xml:space="preserve"> in the didactic content in the Doctor of Pharmacy program. One of the required courses is:</w:t>
            </w:r>
          </w:p>
          <w:p w14:paraId="6F17455E" w14:textId="77777777" w:rsidR="003E0932" w:rsidRDefault="003E0932" w:rsidP="00B654A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70C0"/>
                <w:sz w:val="20"/>
                <w:szCs w:val="20"/>
              </w:rPr>
            </w:pPr>
          </w:p>
          <w:p w14:paraId="0C4BFAF4" w14:textId="37741096" w:rsidR="00346047" w:rsidRPr="003E0932" w:rsidRDefault="00346047" w:rsidP="00B654A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3E0932">
              <w:rPr>
                <w:rFonts w:asciiTheme="majorBidi" w:hAnsiTheme="majorBidi" w:cstheme="majorBidi"/>
                <w:i/>
                <w:iCs/>
                <w:sz w:val="20"/>
                <w:szCs w:val="20"/>
              </w:rPr>
              <w:t>Practice Management</w:t>
            </w:r>
            <w:r w:rsidR="003E0932" w:rsidRPr="003E0932">
              <w:rPr>
                <w:rFonts w:asciiTheme="majorBidi" w:hAnsiTheme="majorBidi" w:cstheme="majorBidi"/>
                <w:i/>
                <w:iCs/>
                <w:sz w:val="20"/>
                <w:szCs w:val="20"/>
              </w:rPr>
              <w:t>:</w:t>
            </w:r>
          </w:p>
          <w:p w14:paraId="67E4B42B" w14:textId="46CE0C2D" w:rsidR="003E0932" w:rsidRPr="003E0932" w:rsidRDefault="003E0932" w:rsidP="003E093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E0932">
              <w:rPr>
                <w:rFonts w:asciiTheme="majorBidi" w:hAnsiTheme="majorBidi" w:cstheme="majorBidi"/>
                <w:sz w:val="20"/>
                <w:szCs w:val="20"/>
              </w:rPr>
              <w:t xml:space="preserve">After completion of the course the course the pharmacy students are expected to be able to apply the management principles learned including those related to operations, information, resources, personnel in addition to quality metrics in pharmacy practice. </w:t>
            </w:r>
          </w:p>
          <w:p w14:paraId="69B6062B" w14:textId="307CB3BD" w:rsidR="003E0932" w:rsidRPr="003E0932" w:rsidRDefault="003E0932" w:rsidP="003E093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The application of these principles is expected to improve patient care and service provision. </w:t>
            </w:r>
          </w:p>
          <w:p w14:paraId="10006FD0" w14:textId="77777777" w:rsidR="00346047" w:rsidRPr="007634AD" w:rsidRDefault="00346047" w:rsidP="00346047">
            <w:pPr>
              <w:pStyle w:val="ListParagrap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4B89A621" w14:textId="77777777" w:rsidR="00015FC7" w:rsidRPr="007634AD" w:rsidRDefault="00015FC7" w:rsidP="00800635">
            <w:pPr>
              <w:pStyle w:val="ListParagrap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38427A49" w14:textId="45D1ABB6" w:rsidR="00015FC7" w:rsidRPr="007634AD" w:rsidRDefault="00015FC7" w:rsidP="0080063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3543" w:type="dxa"/>
            <w:tcBorders>
              <w:bottom w:val="single" w:sz="12" w:space="0" w:color="auto"/>
            </w:tcBorders>
          </w:tcPr>
          <w:p w14:paraId="346EC72F" w14:textId="02E26FBF" w:rsidR="00F52E7F" w:rsidRPr="00B659EF"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B659EF">
              <w:rPr>
                <w:rFonts w:asciiTheme="majorBidi" w:hAnsiTheme="majorBidi" w:cstheme="majorBidi"/>
                <w:i/>
                <w:iCs/>
                <w:sz w:val="20"/>
                <w:szCs w:val="20"/>
              </w:rPr>
              <w:lastRenderedPageBreak/>
              <w:t>Leadership:</w:t>
            </w:r>
          </w:p>
          <w:p w14:paraId="1579B74E" w14:textId="6DF518F3"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4.2. Leadership (Leader) - Demonstrate responsibility for creating and achieving shared goals, regardless of position</w:t>
            </w:r>
          </w:p>
          <w:p w14:paraId="7979F13E"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5628C36B"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Examples of Learning Objectives:</w:t>
            </w:r>
          </w:p>
          <w:p w14:paraId="74DDCF49"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4.2.1. Identify characteristics that reflect leadership versus management.</w:t>
            </w:r>
          </w:p>
          <w:p w14:paraId="7C66278A"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4.2.2. Identify the history (e.g., successes and challenges) of a team before implementing changes.</w:t>
            </w:r>
          </w:p>
          <w:p w14:paraId="7607DB6E"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B659EF">
              <w:rPr>
                <w:rFonts w:asciiTheme="majorBidi" w:hAnsiTheme="majorBidi" w:cstheme="majorBidi"/>
                <w:sz w:val="20"/>
                <w:szCs w:val="20"/>
              </w:rPr>
              <w:lastRenderedPageBreak/>
              <w:t>4.2.3. Develop relationships, value diverse opinions, and understand individual strengths and</w:t>
            </w:r>
            <w:r w:rsidRPr="007634AD">
              <w:rPr>
                <w:rFonts w:asciiTheme="majorBidi" w:hAnsiTheme="majorBidi" w:cstheme="majorBidi"/>
                <w:sz w:val="20"/>
                <w:szCs w:val="20"/>
              </w:rPr>
              <w:t xml:space="preserve"> weaknesses to promote teamwork.</w:t>
            </w:r>
          </w:p>
          <w:p w14:paraId="267A065F"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4.2.4. Persuasively communicate goals to the team to help build consensus.</w:t>
            </w:r>
          </w:p>
          <w:p w14:paraId="43E59D78" w14:textId="32532448"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4.2.5. Empower team members by actively listening, gathering input or feedback, and fostering collaboration.</w:t>
            </w:r>
          </w:p>
          <w:p w14:paraId="49B0483A" w14:textId="77777777" w:rsidR="00F52E7F" w:rsidRPr="007634AD" w:rsidRDefault="00F52E7F"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14:paraId="7D83D6BA" w14:textId="56CE76CC" w:rsidR="00760028" w:rsidRPr="007634AD" w:rsidRDefault="00760028" w:rsidP="00F52E7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Medication use systems management (Manager)</w:t>
            </w:r>
            <w:r w:rsidR="00B753F5" w:rsidRPr="007634AD">
              <w:rPr>
                <w:rFonts w:asciiTheme="majorBidi" w:hAnsiTheme="majorBidi" w:cstheme="majorBidi"/>
                <w:sz w:val="20"/>
                <w:szCs w:val="20"/>
              </w:rPr>
              <w:t xml:space="preserve">: </w:t>
            </w:r>
          </w:p>
          <w:p w14:paraId="04640BB5" w14:textId="13C93B02" w:rsidR="00760028" w:rsidRPr="007634AD" w:rsidRDefault="00760028" w:rsidP="0076002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Examples of Learning Objectives:</w:t>
            </w:r>
          </w:p>
          <w:p w14:paraId="31E04F0D" w14:textId="4E40BD96" w:rsidR="00760028" w:rsidRPr="007634AD" w:rsidRDefault="00760028" w:rsidP="00B753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1. Compare and contrast the components of typical</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medication use systems in different pharmacy</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practice settings.</w:t>
            </w:r>
          </w:p>
          <w:p w14:paraId="58AB3907" w14:textId="69F784BD" w:rsidR="00760028" w:rsidRPr="007634AD" w:rsidRDefault="00760028" w:rsidP="003F5E6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2. Describe the role of the pharmacist in impacting</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the safety and efficacy of each component</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of a typical medication use system (i.e., procurement,</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storage, prescribing, transcription,</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dispensing, administration, monitoring, and</w:t>
            </w:r>
            <w:r w:rsidR="003F5E6C">
              <w:rPr>
                <w:rFonts w:asciiTheme="majorBidi" w:hAnsiTheme="majorBidi" w:cstheme="majorBidi"/>
                <w:sz w:val="20"/>
                <w:szCs w:val="20"/>
              </w:rPr>
              <w:t xml:space="preserve"> </w:t>
            </w:r>
            <w:r w:rsidRPr="007634AD">
              <w:rPr>
                <w:rFonts w:asciiTheme="majorBidi" w:hAnsiTheme="majorBidi" w:cstheme="majorBidi"/>
                <w:sz w:val="20"/>
                <w:szCs w:val="20"/>
              </w:rPr>
              <w:t>documentation).</w:t>
            </w:r>
          </w:p>
          <w:p w14:paraId="123A7D74" w14:textId="76524A81" w:rsidR="00760028" w:rsidRPr="007634AD" w:rsidRDefault="00760028" w:rsidP="00B753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3. Utilize technology to optimize the medication</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use system.</w:t>
            </w:r>
          </w:p>
          <w:p w14:paraId="2C14F434" w14:textId="1D9F3076" w:rsidR="00760028" w:rsidRPr="007634AD" w:rsidRDefault="00760028" w:rsidP="00B753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4. Identify and utilize human, financial, and physical</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resources to optimize the medication use system.</w:t>
            </w:r>
          </w:p>
          <w:p w14:paraId="200B7CF7" w14:textId="1440FBEC" w:rsidR="00760028" w:rsidRPr="007634AD" w:rsidRDefault="00760028" w:rsidP="00B753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5. Manage healthcare needs of patients during</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transitions of care.</w:t>
            </w:r>
          </w:p>
          <w:p w14:paraId="314CF3AE" w14:textId="02C41128" w:rsidR="00760028" w:rsidRPr="007634AD" w:rsidRDefault="00760028" w:rsidP="00B753F5">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6. Apply standards, guidelines, best practices, and</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established processes related to safe and effective</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medication use.</w:t>
            </w:r>
          </w:p>
          <w:p w14:paraId="53797415" w14:textId="5AF4D564" w:rsidR="00B659EF" w:rsidRPr="007634AD" w:rsidRDefault="00760028" w:rsidP="00B659E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7634AD">
              <w:rPr>
                <w:rFonts w:asciiTheme="majorBidi" w:hAnsiTheme="majorBidi" w:cstheme="majorBidi"/>
                <w:sz w:val="20"/>
                <w:szCs w:val="20"/>
              </w:rPr>
              <w:t>2.2.7. Utilize continuous quality improvement techniques</w:t>
            </w:r>
            <w:r w:rsidR="00B753F5" w:rsidRPr="007634AD">
              <w:rPr>
                <w:rFonts w:asciiTheme="majorBidi" w:hAnsiTheme="majorBidi" w:cstheme="majorBidi"/>
                <w:sz w:val="20"/>
                <w:szCs w:val="20"/>
              </w:rPr>
              <w:t xml:space="preserve"> </w:t>
            </w:r>
            <w:r w:rsidRPr="007634AD">
              <w:rPr>
                <w:rFonts w:asciiTheme="majorBidi" w:hAnsiTheme="majorBidi" w:cstheme="majorBidi"/>
                <w:sz w:val="20"/>
                <w:szCs w:val="20"/>
              </w:rPr>
              <w:t>in the medication use process.</w:t>
            </w:r>
          </w:p>
        </w:tc>
      </w:tr>
    </w:tbl>
    <w:p w14:paraId="1D593916" w14:textId="1274DBB8" w:rsidR="006654E8" w:rsidRPr="00415852" w:rsidRDefault="00D83349">
      <w:pPr>
        <w:rPr>
          <w:rFonts w:asciiTheme="majorBidi" w:hAnsiTheme="majorBidi" w:cstheme="majorBidi"/>
          <w:sz w:val="18"/>
          <w:szCs w:val="18"/>
        </w:rPr>
      </w:pPr>
      <w:r w:rsidRPr="00415852">
        <w:rPr>
          <w:rFonts w:asciiTheme="majorBidi" w:hAnsiTheme="majorBidi" w:cstheme="majorBidi"/>
          <w:sz w:val="18"/>
          <w:szCs w:val="18"/>
        </w:rPr>
        <w:lastRenderedPageBreak/>
        <w:t>*CAPE Elaborates on the first 4 educational outcomes from the AC</w:t>
      </w:r>
      <w:r w:rsidR="006E199C">
        <w:rPr>
          <w:rFonts w:asciiTheme="majorBidi" w:hAnsiTheme="majorBidi" w:cstheme="majorBidi"/>
          <w:sz w:val="18"/>
          <w:szCs w:val="18"/>
        </w:rPr>
        <w:t>P</w:t>
      </w:r>
      <w:r w:rsidRPr="00415852">
        <w:rPr>
          <w:rFonts w:asciiTheme="majorBidi" w:hAnsiTheme="majorBidi" w:cstheme="majorBidi"/>
          <w:sz w:val="18"/>
          <w:szCs w:val="18"/>
        </w:rPr>
        <w:t>E standards related to the knowledge, skills and attitudes that pharmacy graduates should possess.</w:t>
      </w:r>
    </w:p>
    <w:sectPr w:rsidR="006654E8" w:rsidRPr="00415852" w:rsidSect="00015FC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5B365" w14:textId="77777777" w:rsidR="00BE1F30" w:rsidRDefault="00BE1F30" w:rsidP="00760028">
      <w:pPr>
        <w:spacing w:after="0" w:line="240" w:lineRule="auto"/>
      </w:pPr>
      <w:r>
        <w:separator/>
      </w:r>
    </w:p>
  </w:endnote>
  <w:endnote w:type="continuationSeparator" w:id="0">
    <w:p w14:paraId="19617AC4" w14:textId="77777777" w:rsidR="00BE1F30" w:rsidRDefault="00BE1F30" w:rsidP="007600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82F4F4" w14:textId="77777777" w:rsidR="00BE1F30" w:rsidRDefault="00BE1F30" w:rsidP="00760028">
      <w:pPr>
        <w:spacing w:after="0" w:line="240" w:lineRule="auto"/>
      </w:pPr>
      <w:r>
        <w:separator/>
      </w:r>
    </w:p>
  </w:footnote>
  <w:footnote w:type="continuationSeparator" w:id="0">
    <w:p w14:paraId="57DC2EDF" w14:textId="77777777" w:rsidR="00BE1F30" w:rsidRDefault="00BE1F30" w:rsidP="007600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A3A79"/>
    <w:multiLevelType w:val="hybridMultilevel"/>
    <w:tmpl w:val="D728B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2B6240"/>
    <w:multiLevelType w:val="hybridMultilevel"/>
    <w:tmpl w:val="19181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0438AA"/>
    <w:multiLevelType w:val="hybridMultilevel"/>
    <w:tmpl w:val="3A08C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FB5ECB"/>
    <w:multiLevelType w:val="hybridMultilevel"/>
    <w:tmpl w:val="A01851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7E14446"/>
    <w:multiLevelType w:val="hybridMultilevel"/>
    <w:tmpl w:val="F2228C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B2FE2B2A">
      <w:numFmt w:val="bullet"/>
      <w:lvlText w:val="•"/>
      <w:lvlJc w:val="left"/>
      <w:pPr>
        <w:ind w:left="2160" w:hanging="360"/>
      </w:pPr>
      <w:rPr>
        <w:rFonts w:ascii="Times New Roman" w:eastAsiaTheme="minorHAnsi" w:hAnsi="Times New Roman" w:cs="Times New Roman"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924B7F"/>
    <w:multiLevelType w:val="hybridMultilevel"/>
    <w:tmpl w:val="49581D5C"/>
    <w:lvl w:ilvl="0" w:tplc="7A9AE8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A82062"/>
    <w:multiLevelType w:val="hybridMultilevel"/>
    <w:tmpl w:val="F530D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E782905"/>
    <w:multiLevelType w:val="hybridMultilevel"/>
    <w:tmpl w:val="9D069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846B81"/>
    <w:multiLevelType w:val="hybridMultilevel"/>
    <w:tmpl w:val="1B005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4D20BB"/>
    <w:multiLevelType w:val="hybridMultilevel"/>
    <w:tmpl w:val="DB4803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13F77FC"/>
    <w:multiLevelType w:val="hybridMultilevel"/>
    <w:tmpl w:val="7D467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D31610"/>
    <w:multiLevelType w:val="hybridMultilevel"/>
    <w:tmpl w:val="130E8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404F46"/>
    <w:multiLevelType w:val="hybridMultilevel"/>
    <w:tmpl w:val="EDAA1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E473ABE"/>
    <w:multiLevelType w:val="hybridMultilevel"/>
    <w:tmpl w:val="F08E0E9A"/>
    <w:lvl w:ilvl="0" w:tplc="08090005">
      <w:start w:val="1"/>
      <w:numFmt w:val="bullet"/>
      <w:lvlText w:val=""/>
      <w:lvlJc w:val="left"/>
      <w:pPr>
        <w:ind w:left="1800" w:hanging="360"/>
      </w:pPr>
      <w:rPr>
        <w:rFonts w:ascii="Wingdings" w:hAnsi="Wingdings" w:hint="default"/>
      </w:rPr>
    </w:lvl>
    <w:lvl w:ilvl="1" w:tplc="08090005">
      <w:start w:val="1"/>
      <w:numFmt w:val="bullet"/>
      <w:lvlText w:val=""/>
      <w:lvlJc w:val="left"/>
      <w:pPr>
        <w:ind w:left="2520" w:hanging="360"/>
      </w:pPr>
      <w:rPr>
        <w:rFonts w:ascii="Wingdings" w:hAnsi="Wingdings"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6BEA3996"/>
    <w:multiLevelType w:val="hybridMultilevel"/>
    <w:tmpl w:val="CC906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89C4770"/>
    <w:multiLevelType w:val="hybridMultilevel"/>
    <w:tmpl w:val="B4A46D04"/>
    <w:lvl w:ilvl="0" w:tplc="08090005">
      <w:start w:val="1"/>
      <w:numFmt w:val="bullet"/>
      <w:lvlText w:val=""/>
      <w:lvlJc w:val="left"/>
      <w:pPr>
        <w:ind w:left="1800" w:hanging="360"/>
      </w:pPr>
      <w:rPr>
        <w:rFonts w:ascii="Wingdings" w:hAnsi="Wingdings" w:hint="default"/>
      </w:rPr>
    </w:lvl>
    <w:lvl w:ilvl="1" w:tplc="08090005">
      <w:start w:val="1"/>
      <w:numFmt w:val="bullet"/>
      <w:lvlText w:val=""/>
      <w:lvlJc w:val="left"/>
      <w:pPr>
        <w:ind w:left="2520" w:hanging="360"/>
      </w:pPr>
      <w:rPr>
        <w:rFonts w:ascii="Wingdings" w:hAnsi="Wingdings"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78F34DC6"/>
    <w:multiLevelType w:val="hybridMultilevel"/>
    <w:tmpl w:val="E14254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5"/>
  </w:num>
  <w:num w:numId="2">
    <w:abstractNumId w:val="3"/>
  </w:num>
  <w:num w:numId="3">
    <w:abstractNumId w:val="13"/>
  </w:num>
  <w:num w:numId="4">
    <w:abstractNumId w:val="15"/>
  </w:num>
  <w:num w:numId="5">
    <w:abstractNumId w:val="8"/>
  </w:num>
  <w:num w:numId="6">
    <w:abstractNumId w:val="14"/>
  </w:num>
  <w:num w:numId="7">
    <w:abstractNumId w:val="2"/>
  </w:num>
  <w:num w:numId="8">
    <w:abstractNumId w:val="10"/>
  </w:num>
  <w:num w:numId="9">
    <w:abstractNumId w:val="0"/>
  </w:num>
  <w:num w:numId="10">
    <w:abstractNumId w:val="12"/>
  </w:num>
  <w:num w:numId="11">
    <w:abstractNumId w:val="7"/>
  </w:num>
  <w:num w:numId="12">
    <w:abstractNumId w:val="1"/>
  </w:num>
  <w:num w:numId="13">
    <w:abstractNumId w:val="11"/>
  </w:num>
  <w:num w:numId="14">
    <w:abstractNumId w:val="4"/>
  </w:num>
  <w:num w:numId="15">
    <w:abstractNumId w:val="16"/>
  </w:num>
  <w:num w:numId="16">
    <w:abstractNumId w:val="9"/>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8AA"/>
    <w:rsid w:val="00015FC7"/>
    <w:rsid w:val="000637AE"/>
    <w:rsid w:val="00160C20"/>
    <w:rsid w:val="00280C7A"/>
    <w:rsid w:val="002B458C"/>
    <w:rsid w:val="002C2764"/>
    <w:rsid w:val="002F36A0"/>
    <w:rsid w:val="00346047"/>
    <w:rsid w:val="00374561"/>
    <w:rsid w:val="003A35D3"/>
    <w:rsid w:val="003E0932"/>
    <w:rsid w:val="003F5E6C"/>
    <w:rsid w:val="00415852"/>
    <w:rsid w:val="004340F2"/>
    <w:rsid w:val="00562BDA"/>
    <w:rsid w:val="00567E3F"/>
    <w:rsid w:val="006508AA"/>
    <w:rsid w:val="006654E8"/>
    <w:rsid w:val="00682853"/>
    <w:rsid w:val="006E199C"/>
    <w:rsid w:val="00732169"/>
    <w:rsid w:val="00732B3F"/>
    <w:rsid w:val="00750E4A"/>
    <w:rsid w:val="00755382"/>
    <w:rsid w:val="00760028"/>
    <w:rsid w:val="007634AD"/>
    <w:rsid w:val="00800635"/>
    <w:rsid w:val="00834CE9"/>
    <w:rsid w:val="0084378A"/>
    <w:rsid w:val="008B195F"/>
    <w:rsid w:val="008B69D7"/>
    <w:rsid w:val="008F4F87"/>
    <w:rsid w:val="009479EC"/>
    <w:rsid w:val="00953868"/>
    <w:rsid w:val="00971B1D"/>
    <w:rsid w:val="0099372C"/>
    <w:rsid w:val="009A679E"/>
    <w:rsid w:val="00A732A0"/>
    <w:rsid w:val="00AF4768"/>
    <w:rsid w:val="00B654AE"/>
    <w:rsid w:val="00B659EF"/>
    <w:rsid w:val="00B753F5"/>
    <w:rsid w:val="00B9064C"/>
    <w:rsid w:val="00BA1DF6"/>
    <w:rsid w:val="00BB57E6"/>
    <w:rsid w:val="00BE1F30"/>
    <w:rsid w:val="00C3076F"/>
    <w:rsid w:val="00C34C64"/>
    <w:rsid w:val="00C45D0C"/>
    <w:rsid w:val="00C536D4"/>
    <w:rsid w:val="00CA4A26"/>
    <w:rsid w:val="00CC1D6A"/>
    <w:rsid w:val="00CD1FB3"/>
    <w:rsid w:val="00D21A9B"/>
    <w:rsid w:val="00D83349"/>
    <w:rsid w:val="00DF7CD8"/>
    <w:rsid w:val="00E0073C"/>
    <w:rsid w:val="00E1629B"/>
    <w:rsid w:val="00EA651A"/>
    <w:rsid w:val="00EC554B"/>
    <w:rsid w:val="00F52E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D928"/>
  <w15:chartTrackingRefBased/>
  <w15:docId w15:val="{EDAA40BE-3EBF-4C51-952C-AE4313CD4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2BDA"/>
    <w:pPr>
      <w:ind w:left="720"/>
      <w:contextualSpacing/>
    </w:pPr>
  </w:style>
  <w:style w:type="paragraph" w:styleId="Header">
    <w:name w:val="header"/>
    <w:basedOn w:val="Normal"/>
    <w:link w:val="HeaderChar"/>
    <w:uiPriority w:val="99"/>
    <w:unhideWhenUsed/>
    <w:rsid w:val="007600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028"/>
  </w:style>
  <w:style w:type="paragraph" w:styleId="Footer">
    <w:name w:val="footer"/>
    <w:basedOn w:val="Normal"/>
    <w:link w:val="FooterChar"/>
    <w:uiPriority w:val="99"/>
    <w:unhideWhenUsed/>
    <w:rsid w:val="007600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0028"/>
  </w:style>
  <w:style w:type="paragraph" w:customStyle="1" w:styleId="Default">
    <w:name w:val="Default"/>
    <w:rsid w:val="00CA4A26"/>
    <w:pPr>
      <w:autoSpaceDE w:val="0"/>
      <w:autoSpaceDN w:val="0"/>
      <w:adjustRightInd w:val="0"/>
      <w:spacing w:after="0" w:line="240" w:lineRule="auto"/>
    </w:pPr>
    <w:rPr>
      <w:rFonts w:ascii="Arial" w:hAnsi="Arial" w:cs="Arial"/>
      <w:color w:val="000000"/>
      <w:sz w:val="24"/>
      <w:szCs w:val="24"/>
    </w:rPr>
  </w:style>
  <w:style w:type="table" w:styleId="PlainTable2">
    <w:name w:val="Plain Table 2"/>
    <w:basedOn w:val="TableNormal"/>
    <w:uiPriority w:val="42"/>
    <w:rsid w:val="00280C7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EA65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5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Mahamade Ali</dc:creator>
  <cp:keywords/>
  <dc:description/>
  <cp:lastModifiedBy>Raja Mahamade Ali</cp:lastModifiedBy>
  <cp:revision>2</cp:revision>
  <dcterms:created xsi:type="dcterms:W3CDTF">2022-02-17T10:54:00Z</dcterms:created>
  <dcterms:modified xsi:type="dcterms:W3CDTF">2022-02-17T10:54:00Z</dcterms:modified>
</cp:coreProperties>
</file>